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66B99" w14:textId="77777777" w:rsidR="00163BCA" w:rsidRDefault="001312B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Search Strategy</w:t>
      </w:r>
    </w:p>
    <w:p w14:paraId="3C6A8F92" w14:textId="77777777" w:rsidR="00163BCA" w:rsidRDefault="00163BC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129659" w14:textId="77777777" w:rsidR="00163BCA" w:rsidRDefault="001312B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cepts Searched with Corresponding Lines:</w:t>
      </w:r>
    </w:p>
    <w:p w14:paraId="671ECB04" w14:textId="77777777" w:rsidR="00163BCA" w:rsidRDefault="001312B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MADs/Depression/Anxiety: Lines 1-13</w:t>
      </w:r>
    </w:p>
    <w:p w14:paraId="235F4DDE" w14:textId="77777777" w:rsidR="00163BCA" w:rsidRDefault="001312B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spanic/Latina Mothers: Lines 14-23</w:t>
      </w:r>
    </w:p>
    <w:p w14:paraId="1A3B0954" w14:textId="77777777" w:rsidR="00163BCA" w:rsidRDefault="001312B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d-Body Therapies/Self-Management/Exercise (Non-Pharmacological Interventions): Lines 25-3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tbl>
      <w:tblPr>
        <w:tblStyle w:val="a"/>
        <w:tblW w:w="93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40"/>
        <w:gridCol w:w="8890"/>
      </w:tblGrid>
      <w:tr w:rsidR="00163BCA" w14:paraId="4C5E22B8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A086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19B0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MAD or PMADS or Postpartum Mood Anxiety Disorder* or PERINATAL Mood Anxiety Disorder*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304D0643" w14:textId="77777777">
        <w:trPr>
          <w:trHeight w:val="70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C602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1A69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Stress, Psychological/ or exp Anxiety/ or Depression/ or Depression, Postpartum/ or exp Psychological Distress/</w:t>
            </w:r>
          </w:p>
        </w:tc>
      </w:tr>
      <w:tr w:rsidR="00163BCA" w14:paraId="0EC40EDD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0332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5A40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Mood Disorders/ or ex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 Disorder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163BCA" w14:paraId="60E44C4D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DDF3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6675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ood or Moodiness or Moody or Affective Disorder*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388D7BCA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0FD9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C48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ardiac neuroses or cardiac neurosis or cardiac phobia or effort syndrome or hyperkinetic heart syndrome or neurocirculatory asthenia or neurocirculatory asthenia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7924768B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C60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E079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euroses or neurotic disorder or neurotic disorders or psychoneurose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6E2D1ED7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A49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E717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nankastic personalities or anankastic personality or obsessive compulsive disorder or obsessive compulsive disorders or obsessive compulsive neuroses or obsessive compulsive neurosi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76856D8C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14D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5EBD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anic attack or panic attacks or panic disorder or panic disorder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755BD13E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7B7B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25FA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laustrophobia or phobia or phobias or phobic disorder or phobic disorders or phobic neuroses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lionophobia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0895F5D2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272A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68FA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goraphobia or crowds phobia or open spaces phobia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060D109E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3933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5768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esiophob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esophob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etophob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ovement fear or movement phobia or pain related activity avoidance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61A0B8ED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3D17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5DF8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nxiety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nxious* or hypervigilance or Distress* or Depressive or Depression* or Stress* or angst or nervousness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ysphoria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par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ysphoria or postnatal dysphoria or postpartum dysphoria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0AD14E48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4106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76B8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 or 5 or 6 or 7 or 8 or 9 or 10 or 11 or 12</w:t>
            </w:r>
          </w:p>
        </w:tc>
      </w:tr>
      <w:tr w:rsidR="00163BCA" w14:paraId="6F2872C0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E70B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3E08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"Hispanic or Latino"/</w:t>
            </w:r>
          </w:p>
        </w:tc>
      </w:tr>
      <w:tr w:rsidR="00163BCA" w14:paraId="1BC36AB3" w14:textId="77777777">
        <w:trPr>
          <w:trHeight w:val="18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1247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2899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panish speak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cent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cos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du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rgentine* or Argentinian* or Argentinean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arag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ou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iv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mb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ezuel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er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icu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c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i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ibb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or Mexican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2D903285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04D5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34DE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or 15</w:t>
            </w:r>
          </w:p>
        </w:tc>
      </w:tr>
      <w:tr w:rsidR="00163BCA" w14:paraId="670AC203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D430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EDEF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artum Period/ or exp Postpartum Period/ or Pregnancy/ or Parents/ or exp Mothers/</w:t>
            </w:r>
          </w:p>
        </w:tc>
      </w:tr>
      <w:tr w:rsidR="00163BCA" w14:paraId="36CEF976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E547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95C3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ostpartum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part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ntenatal or Ante natal or Perinatal or Peri natal or Postnatal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Puerperium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par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Po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Peripartum or Peri partum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0663C074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F05F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3173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or Pregnant or Mother* or Mom or Moms or Parent*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4F773C39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D40B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82C9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ursing adj3 Women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5AD4433E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436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9BF1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actating adj3 Women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348070D7" w14:textId="77777777">
        <w:trPr>
          <w:trHeight w:val="85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816F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45FB" w14:textId="77777777" w:rsidR="00163BCA" w:rsidRDefault="00163BC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Style w:val="a0"/>
              <w:tblW w:w="2546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2496"/>
              <w:gridCol w:w="50"/>
            </w:tblGrid>
            <w:tr w:rsidR="00163BCA" w14:paraId="32C39583" w14:textId="77777777">
              <w:trPr>
                <w:trHeight w:val="360"/>
              </w:trPr>
              <w:tc>
                <w:tcPr>
                  <w:tcW w:w="2510" w:type="dxa"/>
                </w:tcPr>
                <w:p w14:paraId="1D37930A" w14:textId="77777777" w:rsidR="00163BCA" w:rsidRDefault="001312B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7 or 18 or 19 or 20 or 21</w:t>
                  </w:r>
                </w:p>
              </w:tc>
              <w:tc>
                <w:tcPr>
                  <w:tcW w:w="36" w:type="dxa"/>
                </w:tcPr>
                <w:p w14:paraId="7810ACD6" w14:textId="77777777" w:rsidR="00163BCA" w:rsidRDefault="00163BC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44BA187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63BCA" w14:paraId="75787B97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B5C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8789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and 22</w:t>
            </w:r>
          </w:p>
        </w:tc>
      </w:tr>
      <w:tr w:rsidR="00163BCA" w14:paraId="1E99A2F2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547B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B9A4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and 23</w:t>
            </w:r>
          </w:p>
        </w:tc>
      </w:tr>
      <w:tr w:rsidR="00163BCA" w14:paraId="6F58311B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D3A4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F720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 Self-Control/ or exp Self Care/ or exp Self-Management/</w:t>
            </w:r>
          </w:p>
        </w:tc>
      </w:tr>
      <w:tr w:rsidR="00163BCA" w14:paraId="7FF8D584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D8A3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BA90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Contr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Reg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motional Control or emo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regul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motional regulation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.</w:t>
            </w:r>
          </w:p>
        </w:tc>
      </w:tr>
      <w:tr w:rsidR="00163BCA" w14:paraId="7DB250DB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136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1AC8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-Body Therapies/ or Aromatherapy/ or Biofeedback, Psychology/ or Neurofeedback/ or Breathing Exercises/ or Qigong/ or Meditation/ or Relaxation Therapy/ or Tai Ji/ or Yoga/ or exp Exercise/ or exp Mindfulness/</w:t>
            </w:r>
          </w:p>
        </w:tc>
      </w:tr>
      <w:tr w:rsidR="00163BCA" w14:paraId="190B5B69" w14:textId="77777777">
        <w:trPr>
          <w:trHeight w:val="630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D878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579F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c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tretching or Walk* or 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or Physical Conditioning or Training or Running or Jogging or Swimming or Stair Climbing or Physical Exertion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6EDE9980" w14:textId="77777777">
        <w:trPr>
          <w:trHeight w:val="142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8D28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1259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roma therapies or aroma therapy or AROMATHERAP* or mind body medicine or mind body therapies or mind body therapy or mind body or bio feedback* or biofeedback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feedbac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ofeedbac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ofeedbac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physiolog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edback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edback* or psycho physiologic feedback* or breathing exercises or RESPIRATORY muscle training or BREATHING EXERCISE or ch'i kung or qi gong or meditation* or meditative or relax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otherap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cotherapy or nature therapies or nature therapy or chi, tai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'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 or tai chi or tai ch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ai ji or tai j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yoga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 compass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elf Forgiveness or mindfulness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664A65DE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B40A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DD3E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má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e entiendo" or "Stress Management and Relaxation Training for Moms" or "Centering Pregnancy with Mindfulness prenatal program" or "Mothers and Babies Course"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63BCA" w14:paraId="30E9B224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E764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B6D3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or 26 or 27 or 28 or 29 or 30</w:t>
            </w:r>
          </w:p>
        </w:tc>
      </w:tr>
      <w:tr w:rsidR="00163BCA" w14:paraId="7B2936E1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E1BA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5D75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and 30</w:t>
            </w:r>
          </w:p>
        </w:tc>
      </w:tr>
      <w:tr w:rsidR="00163BCA" w14:paraId="3D48139F" w14:textId="77777777">
        <w:trPr>
          <w:trHeight w:val="585"/>
        </w:trPr>
        <w:tc>
          <w:tcPr>
            <w:tcW w:w="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4CB9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4021" w14:textId="77777777" w:rsidR="00163BCA" w:rsidRDefault="001312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 31 to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125883E" w14:textId="77777777" w:rsidR="00163BCA" w:rsidRDefault="00163BCA">
      <w:pPr>
        <w:rPr>
          <w:rFonts w:ascii="Times New Roman" w:eastAsia="Times New Roman" w:hAnsi="Times New Roman" w:cs="Times New Roman"/>
          <w:sz w:val="24"/>
          <w:szCs w:val="24"/>
        </w:rPr>
        <w:sectPr w:rsidR="00163BCA" w:rsidSect="0063200E">
          <w:headerReference w:type="default" r:id="rId7"/>
          <w:foot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7E85EF4" w14:textId="77777777" w:rsidR="00163BCA" w:rsidRDefault="00163BC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8FABD4" w14:textId="77777777" w:rsidR="00163BCA" w:rsidRDefault="001312B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Studies of Interventions for PMADs Tested with Hispanic and Latina Women</w:t>
      </w:r>
    </w:p>
    <w:tbl>
      <w:tblPr>
        <w:tblStyle w:val="a1"/>
        <w:tblW w:w="138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320"/>
        <w:gridCol w:w="1080"/>
        <w:gridCol w:w="1530"/>
        <w:gridCol w:w="1545"/>
        <w:gridCol w:w="1005"/>
        <w:gridCol w:w="345"/>
        <w:gridCol w:w="1020"/>
        <w:gridCol w:w="1410"/>
        <w:gridCol w:w="1800"/>
        <w:gridCol w:w="1365"/>
      </w:tblGrid>
      <w:tr w:rsidR="00163BCA" w14:paraId="43C60CDE" w14:textId="77777777">
        <w:trPr>
          <w:trHeight w:val="720"/>
        </w:trPr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BFC127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(s)/Year of publicat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61C68A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/ Purpo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0A8003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78DDD1CC" w14:textId="77777777" w:rsidR="00163BCA" w:rsidRDefault="00163BCA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0C66FB9" w14:textId="77777777" w:rsidR="00163BCA" w:rsidRDefault="00163BC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7B90CB6" w14:textId="77777777" w:rsidR="00163BCA" w:rsidRDefault="001312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9695F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 Group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C57C1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  <w:tc>
          <w:tcPr>
            <w:tcW w:w="136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F2C5B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ltural Adaptation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D55D1A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 and Follow-Up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617135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/ Demographic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40D207" w14:textId="77777777" w:rsidR="00163BCA" w:rsidRDefault="001312BF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 Code and (Measures)</w:t>
            </w:r>
          </w:p>
        </w:tc>
      </w:tr>
      <w:tr w:rsidR="00163BCA" w14:paraId="231FDBC6" w14:textId="77777777">
        <w:trPr>
          <w:trHeight w:val="720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86E9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er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ck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&amp; Munoz, 2015 (57)</w:t>
            </w:r>
          </w:p>
          <w:p w14:paraId="32E6D3A5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23D6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5A0A77C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of depressive symptoms</w:t>
            </w:r>
          </w:p>
          <w:p w14:paraId="5EA2D614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989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countries worldwid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A35E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265E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C, Internet based, Spanish adaptation of MBC, 8 lessons in sequential order, unlimited visits. Self-help approach (no human assistance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57)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B8B4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login to access an electronic version of PPD informational brochure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54)</w:t>
            </w:r>
          </w:p>
        </w:tc>
        <w:tc>
          <w:tcPr>
            <w:tcW w:w="1365" w:type="dxa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A3BFD" w14:textId="77777777" w:rsidR="00163BCA" w:rsidRDefault="001312BF">
            <w:pPr>
              <w:spacing w:line="480" w:lineRule="auto"/>
              <w:ind w:left="-1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510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gnant women (mean=19.9weeks, SD=10.36), who were interested in using the Internet site, absence of MDEs, and who provided sufficient postpart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pression assessment data; follow-up through 6 months postpartum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D0D4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e 18.9%, Spain 16.2%, Argentina 11.7%, Mexico 10.8%, Colombia 6.3%, U.S. 5.4%, </w:t>
            </w:r>
          </w:p>
          <w:p w14:paraId="0992215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u 4.5%, </w:t>
            </w:r>
          </w:p>
          <w:p w14:paraId="4615352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K 4.5%, </w:t>
            </w:r>
          </w:p>
          <w:p w14:paraId="36A52EB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&lt;5%</w:t>
            </w:r>
          </w:p>
          <w:p w14:paraId="79FE5E53" w14:textId="77777777" w:rsidR="00163BCA" w:rsidRDefault="00163BCA">
            <w:pPr>
              <w:spacing w:line="48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757E4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% Married</w:t>
            </w:r>
          </w:p>
          <w:p w14:paraId="6C7B3C64" w14:textId="77777777" w:rsidR="00163BCA" w:rsidRDefault="00163BCA">
            <w:pPr>
              <w:spacing w:line="48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C8C229" w14:textId="77777777" w:rsidR="00163BCA" w:rsidRDefault="001312BF">
            <w:pPr>
              <w:spacing w:line="48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0.6% employed full or part-time</w:t>
            </w:r>
          </w:p>
          <w:p w14:paraId="06CD8639" w14:textId="77777777" w:rsidR="00163BCA" w:rsidRDefault="00163BCA">
            <w:pPr>
              <w:spacing w:line="48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A2FEB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86% some college or degree, 13.4% with 1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ducation or less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198CE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 (EPDS, MDE Screener)</w:t>
            </w:r>
          </w:p>
        </w:tc>
      </w:tr>
      <w:tr w:rsidR="00163BCA" w14:paraId="657E36A5" w14:textId="77777777">
        <w:trPr>
          <w:trHeight w:val="720"/>
        </w:trPr>
        <w:tc>
          <w:tcPr>
            <w:tcW w:w="1380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EF29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nco, Olhaberry, Kelders, Muzard, &amp; Cuijpers, 2024 (56)</w:t>
            </w:r>
          </w:p>
        </w:tc>
        <w:tc>
          <w:tcPr>
            <w:tcW w:w="1320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DD63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 (mixed methods)</w:t>
            </w:r>
          </w:p>
          <w:p w14:paraId="5C3FAE68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12AEFD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of depression symptoms</w:t>
            </w:r>
          </w:p>
        </w:tc>
        <w:tc>
          <w:tcPr>
            <w:tcW w:w="1080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FE64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530" w:type="dxa"/>
            <w:tcBorders>
              <w:top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AE0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ED93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má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e entiendo web app 8-week guided, individualized feedback from a clin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sychologist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3)</w:t>
            </w:r>
          </w:p>
        </w:tc>
        <w:tc>
          <w:tcPr>
            <w:tcW w:w="1350" w:type="dxa"/>
            <w:gridSpan w:val="2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F676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ual care ("waitlist") uses of standard mental health service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2)</w:t>
            </w:r>
          </w:p>
        </w:tc>
        <w:tc>
          <w:tcPr>
            <w:tcW w:w="1020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D8C4A" w14:textId="77777777" w:rsidR="00163BCA" w:rsidRDefault="001312BF">
            <w:pPr>
              <w:spacing w:line="480" w:lineRule="auto"/>
              <w:ind w:left="-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410" w:type="dxa"/>
            <w:tcBorders>
              <w:top w:val="single" w:sz="8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BD87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partum women (between 1 and 7 months) with minor or major perinatal depression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ollow-up at 8- and 12-weeks post-baseline </w:t>
            </w:r>
          </w:p>
        </w:tc>
        <w:tc>
          <w:tcPr>
            <w:tcW w:w="1800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CF29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ean (93.8%)</w:t>
            </w:r>
          </w:p>
          <w:p w14:paraId="52F2D009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23D2E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ge 32.5 years (SD=3.8)</w:t>
            </w:r>
          </w:p>
          <w:p w14:paraId="215F5F8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2E1B0C9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5% university education</w:t>
            </w:r>
          </w:p>
          <w:p w14:paraId="074805E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71185F6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5% employed</w:t>
            </w:r>
          </w:p>
        </w:tc>
        <w:tc>
          <w:tcPr>
            <w:tcW w:w="1365" w:type="dxa"/>
            <w:tcBorders>
              <w:top w:val="single" w:sz="8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14B2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 (PHQ-9, EPDS)</w:t>
            </w:r>
          </w:p>
        </w:tc>
      </w:tr>
      <w:tr w:rsidR="00163BCA" w14:paraId="1E5F8161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3395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, Perry, &amp; Stuart, 2011 (47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BEA4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281711D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1518F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depression symptom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C633F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., DC</w:t>
            </w:r>
          </w:p>
        </w:tc>
        <w:tc>
          <w:tcPr>
            <w:tcW w:w="1530" w:type="dxa"/>
          </w:tcPr>
          <w:p w14:paraId="652850B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D347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C, 8 weekly 2-hour psychoeducational group sessions teach mood regulation skills; three booster sessions (6 weeks, 4 and 12 month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tpartum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12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213E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sual care received information on local social services upon request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05)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2E6A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85F8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, low-risk pregnant women &lt;/=24 weeks gestation at risk of depression; follow-up period up to 12 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682D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igrants (54.4% El Salvador, 11.1% Honduras, 10.1% Guatemala, and 15.7% Mexico) 8.7% U.S.</w:t>
            </w:r>
          </w:p>
          <w:p w14:paraId="1066F536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D9D07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% annual household income &lt; $30,000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E3EE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(CES-D, BDI-II, Mood Screener)</w:t>
            </w:r>
          </w:p>
        </w:tc>
      </w:tr>
      <w:tr w:rsidR="00163BCA" w14:paraId="615846A7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323D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, Perry, Genovez, &amp; Cardeli, 2013 (48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261B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(secondary data analysis from Le, Perry, &amp; Stuart 2011)</w:t>
            </w:r>
          </w:p>
          <w:p w14:paraId="485AAFC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A16FF8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e findings from the RCT parent study 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680EA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., DC</w:t>
            </w:r>
          </w:p>
        </w:tc>
        <w:tc>
          <w:tcPr>
            <w:tcW w:w="1530" w:type="dxa"/>
          </w:tcPr>
          <w:p w14:paraId="749C6FC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98FF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4F30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C873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, +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C5F3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ximately 18 months postpartum; MBC completers (at least 4 of 8 classes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6), MBC non-completers (less than 4 classes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8), and usual 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D7BB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erage age 27.82 years (SD=4.88)</w:t>
            </w:r>
          </w:p>
          <w:p w14:paraId="500051A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7487D2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nine years of education (M=8.52, SD=4.07)</w:t>
            </w:r>
          </w:p>
          <w:p w14:paraId="72F54D8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7AD100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5% married/partn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C0B3F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(depression and MDEs)</w:t>
            </w:r>
          </w:p>
        </w:tc>
      </w:tr>
      <w:tr w:rsidR="00163BCA" w14:paraId="46A32396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B5B8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, Perry, Grest, Genovez, Lieberman, Ortiz-Hernandez, &amp; Serafini, 2021 (49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3CC6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andomized, uncontrolled trial (mixed methods)</w:t>
            </w:r>
          </w:p>
          <w:p w14:paraId="2B9523E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38FD78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depression symptom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F6E9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h., DC</w:t>
            </w:r>
          </w:p>
        </w:tc>
        <w:tc>
          <w:tcPr>
            <w:tcW w:w="1530" w:type="dxa"/>
          </w:tcPr>
          <w:p w14:paraId="26EEFEF8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83E0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I: MBC, 6 weekly classe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86)</w:t>
            </w:r>
          </w:p>
          <w:p w14:paraId="6C301C0E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CB147E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II: Randomly selected subsample from Phase I (Qualitative interviews to understand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chanisms and impact of participants' experiences with the intervention and study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6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0952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7CFE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, +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F30E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gnant or postpartum women (up to 1 year) at high risk for depression; considered participants if completed three interviews at baseline (pre-intervention); follow-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 weeks after baseline (post-intervention), and 3 months after the 2nd interview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8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4B86E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6.7% immigrants from Central America</w:t>
            </w:r>
          </w:p>
          <w:p w14:paraId="21E446FA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83B7C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ge 27.7 years (SD=5.5)</w:t>
            </w:r>
          </w:p>
          <w:p w14:paraId="512DB6F7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1D0F69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9.5 years of education (SD=4.0)</w:t>
            </w:r>
          </w:p>
          <w:p w14:paraId="28922A4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A6B8FB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2.1% married/partner</w:t>
            </w:r>
          </w:p>
          <w:p w14:paraId="5B758811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6F1E88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ly income between $802 and $992</w:t>
            </w:r>
          </w:p>
          <w:p w14:paraId="4972D358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522AF4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years of education 9 to 9.8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C497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 (PDSS-SF)</w:t>
            </w:r>
          </w:p>
          <w:p w14:paraId="228AEC97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BCA" w14:paraId="7AA71252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91D5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ñoz, L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p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iaz, Urizar, Soto, Mendels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ucc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eberman, 2007 (50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66E8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CT</w:t>
            </w:r>
          </w:p>
          <w:p w14:paraId="5DCA798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BA4CCA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MDE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C7E6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530" w:type="dxa"/>
          </w:tcPr>
          <w:p w14:paraId="5D9B38A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9075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BC, 12 weekly small group prenatal program classes led by a facilitat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ervised by a licensed clinical psychologist; 4 booster sessions at 1, 3, 6, and 12 months postpartum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1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F9B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sual care during the 12 weeks received routine medical care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ceived locally available social services information upon request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0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88CA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^, +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9613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, low-risk pregnant women between 12- and 32-weeks’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station at high risk of MDEs; follow-up 12 weeks after baseline assessment and at 1, 3, 6, and 12 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2BCA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0% Latina women from Mexico/Central America;</w:t>
            </w:r>
          </w:p>
          <w:p w14:paraId="2C8BB4A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69D17D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ge 25 years (SD=4.4)</w:t>
            </w:r>
          </w:p>
          <w:p w14:paraId="53A7A7E2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61E065B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&lt; 12 years of education (M=10, SD=2.9)</w:t>
            </w:r>
          </w:p>
          <w:p w14:paraId="78AAE46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0A770D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 married/partner</w:t>
            </w:r>
          </w:p>
          <w:p w14:paraId="5F8609F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438ECD9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% unemployed</w:t>
            </w:r>
          </w:p>
          <w:p w14:paraId="06E30971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EEDE7E7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% annual household income &lt; $30,000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65712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 (CES-D, EPDS), A (Mood Screener)</w:t>
            </w:r>
          </w:p>
        </w:tc>
      </w:tr>
      <w:tr w:rsidR="00163BCA" w14:paraId="7EEFBB8C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6CA3F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rizar &amp; Muñoz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1 (53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9D9D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34669F7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0005EF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perceived stress and depression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7EF31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530" w:type="dxa"/>
          </w:tcPr>
          <w:p w14:paraId="27AFECE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FA24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C, 12 weekly small group prenatal program classes led by a facilitator supervised by a licensed clinical psychologist; 4 booster sessions at 1, 3, 6, and 12 months postpartum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4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0264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usual care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3) (high risk of prenatal depression); Low-risk comparison group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9); both groups- routine medical care and received local social servic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ormation upon request or if developed clinical depression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A228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^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B649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, low-risk pregnant women between 6- and 28-weeks’ gestation at high risk of depression; follow-up at 6 and 18 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FD77F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 Latina from Mexico/Central America</w:t>
            </w:r>
          </w:p>
          <w:p w14:paraId="404ACB4C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660A3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range 18 to 35 years (average 25 years)</w:t>
            </w:r>
          </w:p>
          <w:p w14:paraId="35A381A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CB1C60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ity not complete high school</w:t>
            </w:r>
          </w:p>
          <w:p w14:paraId="2B07A72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FA4797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% married/partner</w:t>
            </w:r>
          </w:p>
          <w:p w14:paraId="43D5364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58F3BE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7% annual household income &lt; $30,000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9A9B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 (CES-D), (use perceived stress visual analog scale one-item at 18 months postpartum); PANAS</w:t>
            </w:r>
          </w:p>
        </w:tc>
      </w:tr>
      <w:tr w:rsidR="00163BCA" w14:paraId="7FD8518E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AD84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nting, Chavia, Schetter, &amp; Urizar, 2022 (54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8F84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2969DB1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D06E1A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of anxiety symptom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B13B6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530" w:type="dxa"/>
          </w:tcPr>
          <w:p w14:paraId="000023B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SM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7851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RT Moms, 8 weekly 2-hour group sessions led by a facilitator with coping and relaxation skill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55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99A2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control received weekly prenatal health information via mail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45)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A8BE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6D5D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, low-risk less than 17 weeks gestation pregnant women with subclinical anxiety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00); follow-up 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eks after baseline, at 30 to 32 weeks gestation, and 3 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5A12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74% Latina; 18% Black; </w:t>
            </w:r>
          </w:p>
          <w:p w14:paraId="5123E9C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2% CBSM and 55.6% control individuals not born in the U.S.; 87.7% Mexico</w:t>
            </w:r>
          </w:p>
          <w:p w14:paraId="69CC28E5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49BC7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erage age 26.5 years (SD=.9)</w:t>
            </w:r>
          </w:p>
          <w:p w14:paraId="1FD03B4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7F246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2% annual household income &lt; $20,000</w:t>
            </w:r>
          </w:p>
          <w:p w14:paraId="32A3744E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B1B0B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3% unemployed</w:t>
            </w:r>
          </w:p>
          <w:p w14:paraId="12D581A0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DA977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% CBSM and 51.1% control married/partner</w:t>
            </w:r>
          </w:p>
          <w:p w14:paraId="13F2716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6F436F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2.4% high school or less</w:t>
            </w:r>
          </w:p>
          <w:p w14:paraId="71EE237B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41FE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 (PrAS)- 30-32 weeks’ gestation, (subscale of the STPI-SF)-30-32 weeks gestation and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ths postpartum</w:t>
            </w:r>
          </w:p>
        </w:tc>
      </w:tr>
      <w:tr w:rsidR="00163BCA" w14:paraId="6C9B2BD9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DABB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rizar, Caliboso, Gearhart, Yim, &amp; Schetter, 2019 (51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1AAD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16B4547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F187EC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cess evaluation of CBSM program: association between implementation fidelity and outcomes (Urizar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im, et al., 201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5025F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lifornia</w:t>
            </w:r>
          </w:p>
        </w:tc>
        <w:tc>
          <w:tcPr>
            <w:tcW w:w="1530" w:type="dxa"/>
          </w:tcPr>
          <w:p w14:paraId="65F8BB1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SM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D831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RT Moms, 8 weekly prenatal classes teaching coping and relaxation skills for stressors and daily challenges experienced dur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gnancy and motherhood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55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B1C9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ive control in an 8-week program received printed educational material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45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4A3C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BB16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, low-risk less than 17 weeks gestation experiencing low or high anxiety; follow-up during 2nd and 3rd trimesters and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0B6E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BSM group statistics available:</w:t>
            </w:r>
          </w:p>
          <w:p w14:paraId="3625638E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691BC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% Latina: </w:t>
            </w:r>
          </w:p>
          <w:p w14:paraId="025C397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% born outside the U.S., 70% in Mexico; 14.5% African American, 5.5% Asian American, 7.3% Non-Hispan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ite, 3.6% mixed ethnicity</w:t>
            </w:r>
          </w:p>
          <w:p w14:paraId="2714D08A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90F6D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ge 26.3 years (SD=6.4)</w:t>
            </w:r>
          </w:p>
          <w:p w14:paraId="285B0D4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19D90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% married</w:t>
            </w:r>
          </w:p>
          <w:p w14:paraId="22A6BE47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1DE6522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7% unemployed</w:t>
            </w:r>
          </w:p>
          <w:p w14:paraId="7BDAC42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A427A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3% high school or less</w:t>
            </w:r>
          </w:p>
          <w:p w14:paraId="3E91BB2F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C6D68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6% annual househo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ome &lt; $20,000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12528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 (perceived stress, 5-point Likert evaluation, PANAS-SF)</w:t>
            </w:r>
          </w:p>
        </w:tc>
      </w:tr>
      <w:tr w:rsidR="00163BCA" w14:paraId="01E683E2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062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rizar, Yim, Rodriquez, &amp; Schetter, 2019 (52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E528B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2061729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574F6DF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of perceived stres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FACD2" w14:textId="77777777" w:rsidR="00163BCA" w:rsidRDefault="001312B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530" w:type="dxa"/>
          </w:tcPr>
          <w:p w14:paraId="5705A5AA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SM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15F80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RT Moms, 8 weekly prenatal classes teaching coping and relaxation skills for stressors and daily challenges experienced during pregna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motherhood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55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97BD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ive control in an 8-week program received printed educational material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45)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0550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B8FD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, low-risk less than 17 weeks gestation low-income pregnant women experiencing low or high anxiety; follow-up during 2nd and 3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imesters and 3 months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91253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1% Latina:</w:t>
            </w:r>
          </w:p>
          <w:p w14:paraId="1920EC5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% were born outside the U.S., 70% from Mexico; 29% non-Latina (18% African American)</w:t>
            </w:r>
          </w:p>
          <w:p w14:paraId="1F17BEEB" w14:textId="77777777" w:rsidR="00163BCA" w:rsidRDefault="00163BCA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03F3C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27 years of age (SD=6.26</w:t>
            </w:r>
          </w:p>
          <w:p w14:paraId="4BABA176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5DFE11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% single</w:t>
            </w:r>
          </w:p>
          <w:p w14:paraId="3AE88F9E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6DA782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0% unemployed</w:t>
            </w:r>
          </w:p>
          <w:p w14:paraId="063FCB75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86CFAD4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 annual household income &lt; $20,000</w:t>
            </w:r>
          </w:p>
          <w:p w14:paraId="67DF811D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469172C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% high school education or less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A9A19" w14:textId="77777777" w:rsidR="00163BCA" w:rsidRDefault="001312BF">
            <w:pPr>
              <w:spacing w:line="48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 (PSS-14) </w:t>
            </w:r>
          </w:p>
        </w:tc>
      </w:tr>
      <w:tr w:rsidR="00163BCA" w14:paraId="40CEDD63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E1D91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ncan, Zhang, Santana, Cook, Castro-Smyth, Hutchis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uynh, Mallareddy, Jurkiewicz, &amp; Bardacke, 2023 (46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0FA7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-RCT</w:t>
            </w:r>
          </w:p>
          <w:p w14:paraId="56B4F624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53B4F7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of depression, stress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xiety symptom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26B87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lifornia</w:t>
            </w:r>
          </w:p>
        </w:tc>
        <w:tc>
          <w:tcPr>
            <w:tcW w:w="1530" w:type="dxa"/>
          </w:tcPr>
          <w:p w14:paraId="31F4075D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I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B552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ing Pregnancy with Mindfulness prenatal program 9 weekly 3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ur sessions (mindfulness meditation 30 minutes/day, 6 days/week for 9 weeks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5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E6EE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ive control Centering Pregnancy prenatal program with 10 2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ur session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24)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103CF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^, +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BF40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, low-risk less than 3rd trimester; follow-up during 3rd trimes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6 to 20 weeks post final centering ses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D12C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5.3% Latina/Latin American/Hispanic; 65% born outside the U.S.</w:t>
            </w:r>
          </w:p>
          <w:p w14:paraId="1396F1AE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C2645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erage age 26 years</w:t>
            </w:r>
          </w:p>
          <w:p w14:paraId="5C8F7BE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79105C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4% completed high school or less</w:t>
            </w:r>
          </w:p>
          <w:p w14:paraId="6197EB0D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C21354E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% annual household income &lt; $30,000</w:t>
            </w:r>
          </w:p>
          <w:p w14:paraId="4106B42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93AD6B9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% LGBTQ+, 90% Black, Indigenous, and People of Color (65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ina/e/x), 10% White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4FC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 (STAI), (EPDS); B (PSS-10, CES-D)</w:t>
            </w:r>
          </w:p>
          <w:p w14:paraId="079D2D3C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DD0328" w14:textId="77777777" w:rsidR="00163BCA" w:rsidRDefault="00163BCA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BCA" w14:paraId="3EEBD902" w14:textId="77777777">
        <w:trPr>
          <w:trHeight w:val="720"/>
        </w:trPr>
        <w:tc>
          <w:tcPr>
            <w:tcW w:w="13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00038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imo &amp; Amorim, 2008 (55)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55BB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CT</w:t>
            </w:r>
          </w:p>
          <w:p w14:paraId="6CFBEFC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2B0BB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anxiety symptoms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C9A7C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530" w:type="dxa"/>
          </w:tcPr>
          <w:p w14:paraId="4F6F535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C6D8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manualized relaxation techniques (quiet setting, mental device, passive attitude, comfortable position) twice/day 2 consecutive days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0)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357E5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ual care (no details provided)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0)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FC35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4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5773B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y inpatient postpartum women (48 to 72 hours of delivery) with term deliveries; follow-up 1 week postpart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C0D16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range 19 to 25 years</w:t>
            </w:r>
          </w:p>
          <w:p w14:paraId="20AF1289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66C9E3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ority did not complete high school</w:t>
            </w:r>
          </w:p>
          <w:p w14:paraId="3D5C0B8A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F339390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3% control group and 66.7% intervention group married/partner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0BA67" w14:textId="77777777" w:rsidR="00163BCA" w:rsidRDefault="001312BF">
            <w:pPr>
              <w:spacing w:line="480" w:lineRule="auto"/>
              <w:ind w:left="-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(STAI)</w:t>
            </w:r>
          </w:p>
        </w:tc>
      </w:tr>
    </w:tbl>
    <w:p w14:paraId="78F10886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1E104F9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DI-II = Beck Depression Inventory- Second Edition; CBSM = cognitive behavioral stress management; CBT = cognitive behavioral therapy; CES-D = Center for Epidemiologic Studies Depression Scale; EPDS = Edinburgh Postnatal Depression Scale; EPDS-US = Edinburgh Postnatal Depression Scale; MBC = Mothers and Babies Course; MBI = mindfulness based intervention; MDEs = major depressive episodes; MINI = Mini International Neuropsychiatric Interview; PANAS = Positive and Negative Affect Score; PAS = Prenatal Anxiety Scale; PDSS-SF = Postpartum Depression Screening Scale- Short Form; PHQ-9 = Patient Health Questionnaire-9; PPD = postpartum depression; PrAS = pregnancy-related anxiety symptoms; PSS-10 = Perceived Stress Scale-10; PSS-14 = Perceived Stress Scale-14; R = relaxation; RCT = randomized controlled trial; SMART Moms = Stress Management and Relaxation Training for Moms; STAI = State-Trait Anxiety Inventory; STPI-SF = State-Trait Personality Index-Short Form; U.S. = United States; Wash., DC = Washington, DC</w:t>
      </w:r>
    </w:p>
    <w:p w14:paraId="4088ADE2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ultural Adapt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56838061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^ Spanish translation available </w:t>
      </w:r>
    </w:p>
    <w:p w14:paraId="0DE0FBCF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 Culturally and linguistically tailored intervention (cultural congruence)</w:t>
      </w:r>
    </w:p>
    <w:p w14:paraId="0B28DD43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Outcomes Code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9BD1B7F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Intervention effective (reduction of symptoms or major depressive episodes) in the intervention group</w:t>
      </w:r>
    </w:p>
    <w:p w14:paraId="26D4ADE8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Intervention equally as effective (reduction of symptoms or major depressive episodes) as in the control group</w:t>
      </w:r>
    </w:p>
    <w:p w14:paraId="48205DCB" w14:textId="77777777" w:rsidR="00163BCA" w:rsidRDefault="001312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Intervention not effective (no reduction of symptoms or major depressive episodes)</w:t>
      </w:r>
    </w:p>
    <w:p w14:paraId="1CBB1DA6" w14:textId="77777777" w:rsidR="00163BCA" w:rsidRDefault="001312B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516D282B" w14:textId="77777777" w:rsidR="00163BCA" w:rsidRDefault="00163BC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AAE2AB" w14:textId="77777777" w:rsidR="00163BCA" w:rsidRDefault="001312B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mmary of Non-pharmacological or Self-management Interventions in Hispanic and Latina Women</w:t>
      </w:r>
    </w:p>
    <w:p w14:paraId="2DC6AD4A" w14:textId="77777777" w:rsidR="00163BCA" w:rsidRDefault="00163BCA">
      <w:pPr>
        <w:spacing w:line="240" w:lineRule="auto"/>
        <w:rPr>
          <w:rFonts w:ascii="Times New Roman" w:eastAsia="Times New Roman" w:hAnsi="Times New Roman" w:cs="Times New Roman"/>
          <w:color w:val="444746"/>
          <w:sz w:val="24"/>
          <w:szCs w:val="24"/>
          <w:highlight w:val="white"/>
        </w:rPr>
      </w:pPr>
    </w:p>
    <w:tbl>
      <w:tblPr>
        <w:tblStyle w:val="a2"/>
        <w:tblW w:w="144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3630"/>
        <w:gridCol w:w="3690"/>
        <w:gridCol w:w="3435"/>
      </w:tblGrid>
      <w:tr w:rsidR="00163BCA" w14:paraId="62349C7B" w14:textId="77777777">
        <w:trPr>
          <w:trHeight w:val="440"/>
        </w:trPr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AA54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nitive Behavioral Therapy </w:t>
            </w:r>
          </w:p>
          <w:p w14:paraId="2D7D2611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7 studie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645 total participants)</w:t>
            </w:r>
          </w:p>
        </w:tc>
        <w:tc>
          <w:tcPr>
            <w:tcW w:w="3630" w:type="dxa"/>
          </w:tcPr>
          <w:p w14:paraId="352A33F1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nitive Behavioral Stress Management </w:t>
            </w:r>
          </w:p>
          <w:p w14:paraId="2F176F41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3 studies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300 total participants)</w:t>
            </w:r>
          </w:p>
        </w:tc>
        <w:tc>
          <w:tcPr>
            <w:tcW w:w="3690" w:type="dxa"/>
          </w:tcPr>
          <w:p w14:paraId="3113EE20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dfulness </w:t>
            </w:r>
          </w:p>
          <w:p w14:paraId="64A30F79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 study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49) </w:t>
            </w:r>
          </w:p>
        </w:tc>
        <w:tc>
          <w:tcPr>
            <w:tcW w:w="3435" w:type="dxa"/>
          </w:tcPr>
          <w:p w14:paraId="5E958A98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xation</w:t>
            </w:r>
          </w:p>
          <w:p w14:paraId="29F2C9CE" w14:textId="77777777" w:rsidR="00163BCA" w:rsidRDefault="001312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 study;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60)</w:t>
            </w:r>
          </w:p>
        </w:tc>
      </w:tr>
      <w:tr w:rsidR="00163BCA" w14:paraId="353FF835" w14:textId="77777777">
        <w:trPr>
          <w:trHeight w:val="410"/>
        </w:trPr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00D0" w14:textId="77777777" w:rsidR="00163BCA" w:rsidRDefault="001312B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prevent or reduce:</w:t>
            </w:r>
          </w:p>
          <w:p w14:paraId="727FF524" w14:textId="77777777" w:rsidR="00163BCA" w:rsidRDefault="001312BF">
            <w:pPr>
              <w:widowControl w:val="0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pression symptoms</w:t>
            </w:r>
          </w:p>
          <w:p w14:paraId="31EC4E28" w14:textId="77777777" w:rsidR="00163BCA" w:rsidRDefault="001312BF">
            <w:pPr>
              <w:widowControl w:val="0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jor depressive episodes</w:t>
            </w:r>
          </w:p>
          <w:p w14:paraId="517F138C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not prevent:</w:t>
            </w:r>
          </w:p>
          <w:p w14:paraId="131DB27C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ess symptoms</w:t>
            </w:r>
          </w:p>
          <w:p w14:paraId="7555039A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terventions:</w:t>
            </w:r>
          </w:p>
          <w:p w14:paraId="597832DD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BC (6 studies reviewed [47, 48, 49, 50, 53, 57])</w:t>
            </w:r>
          </w:p>
          <w:p w14:paraId="7344354E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má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te entiendo (1 study reviewed [56])</w:t>
            </w:r>
          </w:p>
        </w:tc>
        <w:tc>
          <w:tcPr>
            <w:tcW w:w="3630" w:type="dxa"/>
          </w:tcPr>
          <w:p w14:paraId="1ABDD631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reduce:</w:t>
            </w:r>
          </w:p>
          <w:p w14:paraId="7FCEDC28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ess symptoms</w:t>
            </w:r>
          </w:p>
          <w:p w14:paraId="3DE0D9E0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not reduce:</w:t>
            </w:r>
          </w:p>
          <w:p w14:paraId="76133D37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xiety symptoms</w:t>
            </w:r>
          </w:p>
          <w:p w14:paraId="5B2054D3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tervention:</w:t>
            </w:r>
          </w:p>
          <w:p w14:paraId="02630796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MART Moms (3 studies reviewed [51, 52, 54])</w:t>
            </w:r>
          </w:p>
        </w:tc>
        <w:tc>
          <w:tcPr>
            <w:tcW w:w="3690" w:type="dxa"/>
          </w:tcPr>
          <w:p w14:paraId="2C26AC4E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reduce:</w:t>
            </w:r>
          </w:p>
          <w:p w14:paraId="62AD099F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pression symptoms</w:t>
            </w:r>
          </w:p>
          <w:p w14:paraId="23570F13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xiety symptoms</w:t>
            </w:r>
          </w:p>
          <w:p w14:paraId="5DEA1E79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not reduce:</w:t>
            </w:r>
          </w:p>
          <w:p w14:paraId="799FE83D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ess symptoms</w:t>
            </w:r>
          </w:p>
          <w:p w14:paraId="069D55AA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tervention:</w:t>
            </w:r>
          </w:p>
          <w:p w14:paraId="5CEC04A4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BCP (1 study reviewed [46])</w:t>
            </w:r>
          </w:p>
          <w:p w14:paraId="657AF605" w14:textId="77777777" w:rsidR="00163BCA" w:rsidRDefault="00163BC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35" w:type="dxa"/>
          </w:tcPr>
          <w:p w14:paraId="393D13FB" w14:textId="77777777" w:rsidR="00163BCA" w:rsidRDefault="001312B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y prevent:</w:t>
            </w:r>
          </w:p>
          <w:p w14:paraId="773448D1" w14:textId="77777777" w:rsidR="00163BCA" w:rsidRDefault="001312BF">
            <w:pPr>
              <w:widowControl w:val="0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xiety symptoms</w:t>
            </w:r>
          </w:p>
          <w:p w14:paraId="2BDA6274" w14:textId="77777777" w:rsidR="00163BCA" w:rsidRDefault="001312B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tervention:</w:t>
            </w:r>
          </w:p>
          <w:p w14:paraId="73FFBE99" w14:textId="77777777" w:rsidR="00163BCA" w:rsidRDefault="001312BF">
            <w:pPr>
              <w:widowControl w:val="0"/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manualized relaxation (1 study reviewed [55])</w:t>
            </w:r>
          </w:p>
        </w:tc>
      </w:tr>
    </w:tbl>
    <w:p w14:paraId="7221D035" w14:textId="77777777" w:rsidR="00163BCA" w:rsidRDefault="00163BCA">
      <w:pPr>
        <w:rPr>
          <w:rFonts w:ascii="Times New Roman" w:eastAsia="Times New Roman" w:hAnsi="Times New Roman" w:cs="Times New Roman"/>
          <w:color w:val="444746"/>
          <w:sz w:val="24"/>
          <w:szCs w:val="24"/>
          <w:highlight w:val="white"/>
        </w:rPr>
      </w:pPr>
    </w:p>
    <w:p w14:paraId="163D81FC" w14:textId="77777777" w:rsidR="00163BCA" w:rsidRDefault="00163BCA">
      <w:pPr>
        <w:rPr>
          <w:rFonts w:ascii="Roboto" w:eastAsia="Roboto" w:hAnsi="Roboto" w:cs="Roboto"/>
          <w:color w:val="444746"/>
          <w:sz w:val="21"/>
          <w:szCs w:val="21"/>
          <w:highlight w:val="white"/>
        </w:rPr>
      </w:pPr>
    </w:p>
    <w:sectPr w:rsidR="00163BCA" w:rsidSect="0063200E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1A9DF" w14:textId="77777777" w:rsidR="004D0DB0" w:rsidRDefault="004D0DB0">
      <w:pPr>
        <w:spacing w:line="240" w:lineRule="auto"/>
      </w:pPr>
      <w:r>
        <w:separator/>
      </w:r>
    </w:p>
  </w:endnote>
  <w:endnote w:type="continuationSeparator" w:id="0">
    <w:p w14:paraId="35DC910E" w14:textId="77777777" w:rsidR="004D0DB0" w:rsidRDefault="004D0D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Segoe UI Symbol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293A4" w14:textId="77777777" w:rsidR="00163BCA" w:rsidRDefault="00163B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75C69" w14:textId="77777777" w:rsidR="004D0DB0" w:rsidRDefault="004D0DB0">
      <w:pPr>
        <w:spacing w:line="240" w:lineRule="auto"/>
      </w:pPr>
      <w:r>
        <w:separator/>
      </w:r>
    </w:p>
  </w:footnote>
  <w:footnote w:type="continuationSeparator" w:id="0">
    <w:p w14:paraId="5D084528" w14:textId="77777777" w:rsidR="004D0DB0" w:rsidRDefault="004D0D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765BA" w14:textId="77777777" w:rsidR="00163BCA" w:rsidRDefault="001312BF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INTERVENTIONS FOR HISPANIC AND LATINA WOMEN</w:t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  <w:t xml:space="preserve">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437A32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FC7D7" w14:textId="77777777" w:rsidR="00163BCA" w:rsidRDefault="001312BF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  <w:t xml:space="preserve">    INTERVENTIONS FOR HISPANIC &amp; LAT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E52C3"/>
    <w:multiLevelType w:val="multilevel"/>
    <w:tmpl w:val="9B9E9E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7D7F3A82"/>
    <w:multiLevelType w:val="multilevel"/>
    <w:tmpl w:val="922E90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BCA"/>
    <w:rsid w:val="001312BF"/>
    <w:rsid w:val="00163BCA"/>
    <w:rsid w:val="00380DE9"/>
    <w:rsid w:val="00437A32"/>
    <w:rsid w:val="004D0DB0"/>
    <w:rsid w:val="0063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9D6F"/>
  <w15:docId w15:val="{C3E6C260-4E15-4D2F-9720-840126EB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437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2411</Words>
  <Characters>13748</Characters>
  <Application>Microsoft Office Word</Application>
  <DocSecurity>0</DocSecurity>
  <Lines>114</Lines>
  <Paragraphs>32</Paragraphs>
  <ScaleCrop>false</ScaleCrop>
  <Company/>
  <LinksUpToDate>false</LinksUpToDate>
  <CharactersWithSpaces>1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Lantz</dc:creator>
  <cp:lastModifiedBy>Leslie Lantz</cp:lastModifiedBy>
  <cp:revision>3</cp:revision>
  <dcterms:created xsi:type="dcterms:W3CDTF">2025-11-10T12:51:00Z</dcterms:created>
  <dcterms:modified xsi:type="dcterms:W3CDTF">2025-11-1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9b02ce5911768977626bbcb50ff566283a5de1d8d466c32fec0536563ea2d0</vt:lpwstr>
  </property>
  <property fmtid="{D5CDD505-2E9C-101B-9397-08002B2CF9AE}" pid="3" name="ZOTERO_PREF_1">
    <vt:lpwstr>&lt;data data-version="3" zotero-version="7.0.9"&gt;&lt;session id="t4MhObdv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4" name="ZOTERO_PREF_2">
    <vt:lpwstr>lAbbreviations" value="true"/&gt;&lt;/prefs&gt;&lt;/data&gt;</vt:lpwstr>
  </property>
</Properties>
</file>